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209"/>
        <w:gridCol w:w="3322"/>
        <w:gridCol w:w="1008"/>
        <w:gridCol w:w="1151"/>
        <w:gridCol w:w="1220"/>
      </w:tblGrid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es nam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notation as from DFCI Gene Index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N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cursor sit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ientation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edicago truncatul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W584548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protein MG24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3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-12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21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4-43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72457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NA-directed DNA polymerase (Reverse transcriptase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26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99-449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26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99-326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74428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-like F-box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52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7-37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52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9-54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83456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3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-12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21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3-43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88466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H dehydrogenase subunit 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52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8-42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52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0-59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c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279647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WD40-like beta propeller repeat protei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R13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4-3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R14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3-3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506707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miR13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71-143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R18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82-14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R18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86-14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534044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R13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3-29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R14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2-27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ruc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36824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-26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37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7-46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60192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istance protein PLT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37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2-3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-16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62739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C115225 protei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-17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37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6-37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pla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50962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-15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4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1-31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51228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JCHGC02105 protei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-13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4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8-30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614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hromosome chr13 scaffold_48, whole genome shotgun sequenc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-12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4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7-29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64054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ltage-dependent calcium channel gamma-like subunit (Neuronal voltage-gated calcium channel gamma-like subunit) (Transmembrane protein 37).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-18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4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2-34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71122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-17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4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-1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ll fescu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6625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quamosa promoter-binding-like protein 1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2-58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5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6-57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n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89235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3-13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-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3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3-13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s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19973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 polymerase II largest subuni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20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-4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8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3-54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/+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0:13:00Z</dcterms:created>
  <dc:creator>Primetta</dc:creator>
  <dc:description/>
  <cp:keywords/>
  <dc:language>en-US</dc:language>
  <cp:lastModifiedBy>5A</cp:lastModifiedBy>
  <dcterms:modified xsi:type="dcterms:W3CDTF">2012-02-02T10:13:00Z</dcterms:modified>
  <cp:revision>2</cp:revision>
  <dc:subject/>
  <dc:title>Species name</dc:title>
</cp:coreProperties>
</file>